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A8D62" w14:textId="5644DBA8" w:rsidR="002450CC" w:rsidRPr="00E86501" w:rsidRDefault="002450CC" w:rsidP="00582043">
      <w:p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bookmarkStart w:id="0" w:name="_GoBack"/>
      <w:r w:rsidRPr="00E86501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Pre-session feedback form (filled via Google forms)</w:t>
      </w:r>
    </w:p>
    <w:p w14:paraId="2AAB8F47" w14:textId="77777777" w:rsidR="002C674B" w:rsidRPr="00E86501" w:rsidRDefault="002C674B" w:rsidP="00582043">
      <w:p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</w:p>
    <w:p w14:paraId="5ACBEDD3" w14:textId="4D128A54" w:rsidR="002450CC" w:rsidRPr="00E86501" w:rsidRDefault="002450CC" w:rsidP="002450CC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Participant details (to be filled in)</w:t>
      </w:r>
    </w:p>
    <w:p w14:paraId="5042D300" w14:textId="2EA57441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</w:p>
    <w:p w14:paraId="1C699F82" w14:textId="1EBDC402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Name</w:t>
      </w:r>
      <w:r w:rsidR="002E4BCB"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 (optional)</w:t>
      </w: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:</w:t>
      </w:r>
    </w:p>
    <w:p w14:paraId="45E8EF2A" w14:textId="142BE811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7372846D" w14:textId="5D8B33E1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Age (in years):</w:t>
      </w:r>
    </w:p>
    <w:p w14:paraId="405232E1" w14:textId="2C76AA0C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5F664CB3" w14:textId="1B78777B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Email ID</w:t>
      </w:r>
      <w:r w:rsidR="000C5DAD"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 (optional):</w:t>
      </w:r>
    </w:p>
    <w:p w14:paraId="4D61CFBD" w14:textId="3C6B6FC2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18D9082" w14:textId="4578A792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Gender</w:t>
      </w:r>
      <w:r w:rsidR="000C5DAD"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 </w:t>
      </w: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(female/male/non-binary/prefer not to state)</w:t>
      </w:r>
      <w:r w:rsidR="000C5DAD"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: </w:t>
      </w:r>
    </w:p>
    <w:p w14:paraId="1E88DA39" w14:textId="03286C37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40CC339A" w14:textId="7344C1CE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Course being pursued (only for undergraduates):</w:t>
      </w:r>
    </w:p>
    <w:p w14:paraId="2FCBF898" w14:textId="3F0CA354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62E2ABA0" w14:textId="0AD7F73A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Education level being pursued (grade or year of education):</w:t>
      </w:r>
    </w:p>
    <w:p w14:paraId="1A343308" w14:textId="5F966DE8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2903395F" w14:textId="77777777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6BCBED5C" w14:textId="255F80FB" w:rsidR="002450CC" w:rsidRPr="00E86501" w:rsidRDefault="002450CC" w:rsidP="002450CC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Pre-session reading materials (tick the option)</w:t>
      </w:r>
    </w:p>
    <w:p w14:paraId="048E0317" w14:textId="57194B11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</w:p>
    <w:p w14:paraId="36DCF6D2" w14:textId="3B29FDB6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Did you use or read the suggested pre-session reading materials? (Yes/No)</w:t>
      </w:r>
    </w:p>
    <w:p w14:paraId="522402E3" w14:textId="4A8FA424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398E594" w14:textId="75306EE7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If you did, which materials did you use? (you can tick more than one)</w:t>
      </w:r>
    </w:p>
    <w:p w14:paraId="5E1B77F2" w14:textId="5ED56BA2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3C8F1532" w14:textId="484422ED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(Key words provided/basic biology textbooks/the description of the analogy)</w:t>
      </w:r>
    </w:p>
    <w:p w14:paraId="1EF1879A" w14:textId="12569CBC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FC79F08" w14:textId="482CBB5D" w:rsidR="00C65797" w:rsidRPr="00E86501" w:rsidRDefault="00C65797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0079A818" w14:textId="2CB35432" w:rsidR="00C65797" w:rsidRPr="00E86501" w:rsidRDefault="00C65797" w:rsidP="00C65797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General questions about analogies (tick the option)</w:t>
      </w:r>
    </w:p>
    <w:p w14:paraId="771CC73B" w14:textId="619C342D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E4092CA" w14:textId="3DA5AC93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Have you heard of the word ‘analogy’? (Yes/No)</w:t>
      </w:r>
    </w:p>
    <w:p w14:paraId="2E4C149E" w14:textId="77777777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2E3530D6" w14:textId="0300F238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What do you think the closest meaning of the word ‘analogy’ is? </w:t>
      </w:r>
    </w:p>
    <w:p w14:paraId="56590783" w14:textId="229D9603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(</w:t>
      </w:r>
      <w:r w:rsidR="00406B38"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Similarity</w:t>
      </w: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/Comparison/Contrast/Differences)</w:t>
      </w:r>
    </w:p>
    <w:p w14:paraId="2C6789BF" w14:textId="1B1C2F51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2350027B" w14:textId="43120C9D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Have you come across analogy based materials or have analogies been used in your curriculum for teaching or educational purposes? (Yes/No)</w:t>
      </w:r>
    </w:p>
    <w:p w14:paraId="408A8C99" w14:textId="77777777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FDF7DC6" w14:textId="7EEDAAB8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7219B1EE" w14:textId="02573097" w:rsidR="002450CC" w:rsidRPr="00E86501" w:rsidRDefault="002450CC" w:rsidP="002450CC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General questions about beehives and biofilms (tick the option)</w:t>
      </w:r>
    </w:p>
    <w:p w14:paraId="5ECBF4F7" w14:textId="77777777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</w:p>
    <w:p w14:paraId="3F3BD0B2" w14:textId="1F5DEEAE" w:rsidR="00C16F88" w:rsidRPr="00E86501" w:rsidRDefault="00C16F88" w:rsidP="00C16F88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Have you seen or heard of beehives? (Yes/No)</w:t>
      </w:r>
    </w:p>
    <w:p w14:paraId="7EBB4A2E" w14:textId="45E3146D" w:rsidR="002450CC" w:rsidRPr="00E86501" w:rsidRDefault="002450CC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3CD7094E" w14:textId="29943F31" w:rsidR="00C16F88" w:rsidRPr="00E86501" w:rsidRDefault="00C16F88" w:rsidP="00C16F88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Have you heard of biofilms? (Yes/No)</w:t>
      </w:r>
    </w:p>
    <w:p w14:paraId="33938160" w14:textId="05D2957C" w:rsidR="00C16F88" w:rsidRPr="00E86501" w:rsidRDefault="00C16F88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4DF39D75" w14:textId="4B06E54B" w:rsidR="00C16F88" w:rsidRPr="00E86501" w:rsidRDefault="00C16F88" w:rsidP="00C16F88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Have you heard of superorganisms? (Yes/No)</w:t>
      </w:r>
    </w:p>
    <w:p w14:paraId="7ABD5F08" w14:textId="54169717" w:rsidR="00C16F88" w:rsidRPr="00E86501" w:rsidRDefault="00C16F88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377F7AD6" w14:textId="572B33BC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Do your biology or science textbooks/classes include descriptions or lessons on beehives? (Yes/No)</w:t>
      </w:r>
    </w:p>
    <w:p w14:paraId="01AF2733" w14:textId="77777777" w:rsidR="00C65797" w:rsidRPr="00E86501" w:rsidRDefault="00C65797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76D6F797" w14:textId="2571E187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Do your biology or science textbooks/classes include descriptions or lessons on microbial life? (Yes/No)</w:t>
      </w:r>
    </w:p>
    <w:p w14:paraId="4BD649B8" w14:textId="32145D70" w:rsidR="00C65797" w:rsidRPr="00E86501" w:rsidRDefault="00C65797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16DC3FA2" w14:textId="2D60DF35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Do your biology or science textbooks/classes include descriptions or lessons on biofilms? (Yes/No)</w:t>
      </w:r>
    </w:p>
    <w:p w14:paraId="52515FFD" w14:textId="0F01F9ED" w:rsidR="00C65797" w:rsidRPr="00E86501" w:rsidRDefault="00C65797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2BBEAC35" w14:textId="2F6CA783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E86501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>Do your biology or science textbooks/classes include descriptions or lessons on superorganisms? (Yes/No)</w:t>
      </w:r>
    </w:p>
    <w:p w14:paraId="76631BDC" w14:textId="77777777" w:rsidR="00C65797" w:rsidRPr="00E86501" w:rsidRDefault="00C65797" w:rsidP="00C65797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p w14:paraId="59DDC440" w14:textId="77777777" w:rsidR="00C65797" w:rsidRPr="00E86501" w:rsidRDefault="00C65797" w:rsidP="002450CC">
      <w:pPr>
        <w:pStyle w:val="ListParagraph"/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bookmarkEnd w:id="0"/>
    <w:p w14:paraId="1129DB06" w14:textId="77777777" w:rsidR="002450CC" w:rsidRPr="00E86501" w:rsidRDefault="002450CC" w:rsidP="00582043">
      <w:pPr>
        <w:spacing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</w:p>
    <w:sectPr w:rsidR="002450CC" w:rsidRPr="00E86501" w:rsidSect="009F6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E3FB2"/>
    <w:multiLevelType w:val="multilevel"/>
    <w:tmpl w:val="7D50E9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FE3225D"/>
    <w:multiLevelType w:val="hybridMultilevel"/>
    <w:tmpl w:val="3A2CF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043"/>
    <w:rsid w:val="000C5DAD"/>
    <w:rsid w:val="001702D4"/>
    <w:rsid w:val="002450CC"/>
    <w:rsid w:val="002C674B"/>
    <w:rsid w:val="002E4BCB"/>
    <w:rsid w:val="00406B38"/>
    <w:rsid w:val="00582043"/>
    <w:rsid w:val="009F6C9E"/>
    <w:rsid w:val="00C16F88"/>
    <w:rsid w:val="00C65797"/>
    <w:rsid w:val="00E8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3EA23"/>
  <w15:chartTrackingRefBased/>
  <w15:docId w15:val="{3D5A9F82-4548-A044-A7F9-DD298D5BC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2043"/>
    <w:pPr>
      <w:spacing w:after="200" w:line="276" w:lineRule="auto"/>
    </w:pPr>
    <w:rPr>
      <w:rFonts w:ascii="Calibri" w:eastAsia="Calibri" w:hAnsi="Calibri" w:cs="Calibri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0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8-27T05:06:00Z</dcterms:created>
  <dcterms:modified xsi:type="dcterms:W3CDTF">2021-10-12T14:44:00Z</dcterms:modified>
</cp:coreProperties>
</file>